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6920"/>
      </w:tblGrid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rimer </w:t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Sequence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I1755c-s</w:t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CataaaaaaATGCAAACCCGTAAAT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I1755c-as</w:t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TTTTTTTAAATCCTGTTCTT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E0055c-s</w:t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CgttcaataATGTCCATTTTAAATAAATACGAA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E0055c-as</w:t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agaactttctcttgatgat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I1780w-s</w:t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CgaaaagaaATGGCTGTTAGTACA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I1780w-as</w:t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tcttaaattgttatgttcttc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E0360c-s</w:t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CataaaaaagATGATATACTT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E0360c-as</w:t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ttttgatgataaatcattatt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10_0321-s</w:t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CttaaggggATGCTTAAACATGTATTT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10_0321-as</w:t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TTACATCATCAACCTTTT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14_0607-s</w:t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CtatagaatATGCTGATGTTGTAT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14_0607-as</w:t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cttatctaagtttgagaa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E0355c-s</w:t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CaatatagaATGATAAATAGACAGT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E0355c-as</w:t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tttaatactattatttttat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AU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03T02:14:00Z</dcterms:created>
  <dc:creator>Rob Good</dc:creator>
  <dc:description/>
  <dc:language>en-US</dc:language>
  <cp:lastModifiedBy>Rob Good</cp:lastModifiedBy>
  <dcterms:modified xsi:type="dcterms:W3CDTF">2005-06-03T02:29:00Z</dcterms:modified>
  <cp:revision>2</cp:revision>
  <dc:subject/>
  <dc:title>Primer </dc:title>
</cp:coreProperties>
</file>